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6B931" w14:textId="48344E3F" w:rsidR="003D7F7F" w:rsidRDefault="00D048ED">
      <w:bookmarkStart w:id="0" w:name="_GoBack"/>
      <w:bookmarkEnd w:id="0"/>
      <w:r w:rsidRPr="00D048ED">
        <w:rPr>
          <w:b/>
        </w:rPr>
        <w:t>Supplemental Table S2</w:t>
      </w:r>
      <w:r w:rsidR="00404BBD" w:rsidRPr="00DD6D90">
        <w:rPr>
          <w:b/>
          <w:bCs/>
        </w:rPr>
        <w:t>.</w:t>
      </w:r>
      <w:r w:rsidR="00404BBD" w:rsidRPr="00D048ED">
        <w:t xml:space="preserve"> </w:t>
      </w:r>
      <w:proofErr w:type="spellStart"/>
      <w:r w:rsidRPr="00D048ED">
        <w:rPr>
          <w:i/>
        </w:rPr>
        <w:t>Fdxr</w:t>
      </w:r>
      <w:proofErr w:type="spellEnd"/>
      <w:r w:rsidRPr="00D048ED">
        <w:rPr>
          <w:i/>
          <w:vertAlign w:val="superscript"/>
        </w:rPr>
        <w:t>+/-</w:t>
      </w:r>
      <w:r w:rsidRPr="00D048ED">
        <w:t xml:space="preserve"> mice - survival time, tumor spectrum and other abnormalities (n=31)</w:t>
      </w:r>
      <w:r w:rsidR="00760A65">
        <w:t>.</w:t>
      </w:r>
    </w:p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545"/>
        <w:gridCol w:w="867"/>
        <w:gridCol w:w="1108"/>
        <w:gridCol w:w="3765"/>
        <w:gridCol w:w="3175"/>
      </w:tblGrid>
      <w:tr w:rsidR="00D048ED" w:rsidRPr="00D048ED" w14:paraId="765281B1" w14:textId="77777777" w:rsidTr="00D048ED">
        <w:trPr>
          <w:trHeight w:val="300"/>
        </w:trPr>
        <w:tc>
          <w:tcPr>
            <w:tcW w:w="54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5B746E" w14:textId="77777777" w:rsidR="00D048ED" w:rsidRPr="00D048ED" w:rsidRDefault="00D048ED">
            <w:pPr>
              <w:rPr>
                <w:b/>
                <w:bCs/>
              </w:rPr>
            </w:pPr>
            <w:r w:rsidRPr="00D048ED">
              <w:rPr>
                <w:b/>
                <w:bCs/>
              </w:rPr>
              <w:t>ID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8E5B74" w14:textId="25619FEB" w:rsidR="00D048ED" w:rsidRPr="00D048ED" w:rsidRDefault="00404BBD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575385" w14:textId="77777777" w:rsidR="00D048ED" w:rsidRPr="00D048ED" w:rsidRDefault="00D048ED">
            <w:pPr>
              <w:rPr>
                <w:b/>
                <w:bCs/>
              </w:rPr>
            </w:pPr>
            <w:r w:rsidRPr="00D048ED">
              <w:rPr>
                <w:b/>
                <w:bCs/>
              </w:rPr>
              <w:t xml:space="preserve"> Survival (</w:t>
            </w:r>
            <w:proofErr w:type="spellStart"/>
            <w:r w:rsidRPr="00D048ED">
              <w:rPr>
                <w:b/>
                <w:bCs/>
              </w:rPr>
              <w:t>Wks</w:t>
            </w:r>
            <w:proofErr w:type="spellEnd"/>
            <w:r w:rsidRPr="00D048ED">
              <w:rPr>
                <w:b/>
                <w:bCs/>
              </w:rPr>
              <w:t>)</w:t>
            </w:r>
          </w:p>
        </w:tc>
        <w:tc>
          <w:tcPr>
            <w:tcW w:w="37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2C021C" w14:textId="77777777" w:rsidR="00D048ED" w:rsidRPr="00D048ED" w:rsidRDefault="00D048ED">
            <w:pPr>
              <w:rPr>
                <w:b/>
                <w:bCs/>
              </w:rPr>
            </w:pPr>
            <w:r w:rsidRPr="00D048ED">
              <w:rPr>
                <w:b/>
                <w:bCs/>
              </w:rPr>
              <w:t xml:space="preserve">Tumor </w:t>
            </w:r>
          </w:p>
        </w:tc>
        <w:tc>
          <w:tcPr>
            <w:tcW w:w="31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59E27C" w14:textId="77777777" w:rsidR="00D048ED" w:rsidRPr="00D048ED" w:rsidRDefault="00D048ED">
            <w:pPr>
              <w:rPr>
                <w:b/>
                <w:bCs/>
              </w:rPr>
            </w:pPr>
            <w:r w:rsidRPr="00D048ED">
              <w:rPr>
                <w:b/>
                <w:bCs/>
              </w:rPr>
              <w:t>Other abnormalities</w:t>
            </w:r>
          </w:p>
        </w:tc>
      </w:tr>
      <w:tr w:rsidR="00D048ED" w:rsidRPr="00D048ED" w14:paraId="30837653" w14:textId="77777777" w:rsidTr="00D048ED">
        <w:trPr>
          <w:trHeight w:val="300"/>
        </w:trPr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464A8D" w14:textId="77777777" w:rsidR="00D048ED" w:rsidRPr="00D048ED" w:rsidRDefault="00D048ED">
            <w:r w:rsidRPr="00D048ED">
              <w:t>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A6E8C0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3BEC4F" w14:textId="77777777" w:rsidR="00D048ED" w:rsidRPr="00D048ED" w:rsidRDefault="00D048ED">
            <w:r w:rsidRPr="00D048ED">
              <w:t>12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E57562" w14:textId="77777777" w:rsidR="00D048ED" w:rsidRPr="00D048ED" w:rsidRDefault="00D048ED">
            <w:r w:rsidRPr="00D048ED">
              <w:t>DLBCL in thymus, salivary, lung, liver, pancreas, and spleen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D4EC8C" w14:textId="77777777" w:rsidR="00D048ED" w:rsidRPr="00D048ED" w:rsidRDefault="00D048ED">
            <w:r w:rsidRPr="00D048ED">
              <w:t xml:space="preserve">Liver steatosis and hepatitis  </w:t>
            </w:r>
          </w:p>
        </w:tc>
      </w:tr>
      <w:tr w:rsidR="00D048ED" w:rsidRPr="00D048ED" w14:paraId="62B4635B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F2239" w14:textId="77777777" w:rsidR="00D048ED" w:rsidRPr="00D048ED" w:rsidRDefault="00D048ED">
            <w:r w:rsidRPr="00D048ED"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0B6E7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59FB9" w14:textId="77777777" w:rsidR="00D048ED" w:rsidRPr="00D048ED" w:rsidRDefault="00D048ED">
            <w:r w:rsidRPr="00D048ED">
              <w:t>119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D53F3" w14:textId="77777777" w:rsidR="00D048ED" w:rsidRPr="00D048ED" w:rsidRDefault="00D048ED">
            <w:r w:rsidRPr="00D048ED">
              <w:t>Not applicable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A5FA7" w14:textId="77777777" w:rsidR="00D048ED" w:rsidRPr="00D048ED" w:rsidRDefault="00D048ED">
            <w:r w:rsidRPr="00D048ED">
              <w:t>Found dead</w:t>
            </w:r>
          </w:p>
        </w:tc>
      </w:tr>
      <w:tr w:rsidR="00D048ED" w:rsidRPr="00D048ED" w14:paraId="1137B36B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48428" w14:textId="77777777" w:rsidR="00D048ED" w:rsidRPr="00D048ED" w:rsidRDefault="00D048ED">
            <w:r w:rsidRPr="00D048ED"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ED429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E1CBC" w14:textId="77777777" w:rsidR="00D048ED" w:rsidRPr="00D048ED" w:rsidRDefault="00D048ED">
            <w:r w:rsidRPr="00D048ED">
              <w:t>100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12B3F" w14:textId="77777777" w:rsidR="00D048ED" w:rsidRPr="00D048ED" w:rsidRDefault="00D048ED">
            <w:r w:rsidRPr="00D048ED">
              <w:t>Hepatocellular carcinoma; Spleen angiosarcom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4C649" w14:textId="77777777" w:rsidR="00D048ED" w:rsidRPr="00D048ED" w:rsidRDefault="00D048ED">
            <w:r w:rsidRPr="00D048ED">
              <w:t>Liver steatosis</w:t>
            </w:r>
          </w:p>
        </w:tc>
      </w:tr>
      <w:tr w:rsidR="00D048ED" w:rsidRPr="00D048ED" w14:paraId="7C813F08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ABBA2" w14:textId="77777777" w:rsidR="00D048ED" w:rsidRPr="00D048ED" w:rsidRDefault="00D048ED">
            <w:r w:rsidRPr="00D048ED"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EC53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30804" w14:textId="77777777" w:rsidR="00D048ED" w:rsidRPr="00D048ED" w:rsidRDefault="00D048ED">
            <w:r w:rsidRPr="00D048ED">
              <w:t>115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74F74" w14:textId="77777777" w:rsidR="00D048ED" w:rsidRPr="00D048ED" w:rsidRDefault="00D048ED">
            <w:r w:rsidRPr="00D048ED">
              <w:t xml:space="preserve">Lung adenocarcinoma 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FF25A" w14:textId="77777777" w:rsidR="00D048ED" w:rsidRPr="00D048ED" w:rsidRDefault="00D048ED">
            <w:r w:rsidRPr="00D048ED">
              <w:t xml:space="preserve">Liver steatosis; Thymus hyperplasia </w:t>
            </w:r>
          </w:p>
        </w:tc>
      </w:tr>
      <w:tr w:rsidR="00D048ED" w:rsidRPr="00D048ED" w14:paraId="7BB15145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C1C08" w14:textId="77777777" w:rsidR="00D048ED" w:rsidRPr="00D048ED" w:rsidRDefault="00D048ED">
            <w:r w:rsidRPr="00D048ED"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C17C7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901F7" w14:textId="77777777" w:rsidR="00D048ED" w:rsidRPr="00D048ED" w:rsidRDefault="00D048ED">
            <w:r w:rsidRPr="00D048ED">
              <w:t>98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D1DF2" w14:textId="77777777" w:rsidR="00D048ED" w:rsidRPr="00D048ED" w:rsidRDefault="00D048ED">
            <w:r w:rsidRPr="00D048ED">
              <w:t>Not applicable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2B61E" w14:textId="77777777" w:rsidR="00D048ED" w:rsidRPr="00D048ED" w:rsidRDefault="00D048ED">
            <w:r w:rsidRPr="00D048ED">
              <w:t>Found dead</w:t>
            </w:r>
          </w:p>
        </w:tc>
      </w:tr>
      <w:tr w:rsidR="00D048ED" w:rsidRPr="00D048ED" w14:paraId="658C9236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7C2FE" w14:textId="77777777" w:rsidR="00D048ED" w:rsidRPr="00D048ED" w:rsidRDefault="00D048ED">
            <w:r w:rsidRPr="00D048ED"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07F16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84FA7" w14:textId="77777777" w:rsidR="00D048ED" w:rsidRPr="00D048ED" w:rsidRDefault="00D048ED">
            <w:r w:rsidRPr="00D048ED">
              <w:t>116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47948" w14:textId="77777777" w:rsidR="00D048ED" w:rsidRPr="00D048ED" w:rsidRDefault="00D048ED">
            <w:r w:rsidRPr="00D048ED">
              <w:t xml:space="preserve">Lung carcinoma  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DA12B" w14:textId="77777777" w:rsidR="00D048ED" w:rsidRPr="00D048ED" w:rsidRDefault="00D048ED">
            <w:r w:rsidRPr="00D048ED">
              <w:t xml:space="preserve">Liver necrosis and hepatitis   </w:t>
            </w:r>
          </w:p>
        </w:tc>
      </w:tr>
      <w:tr w:rsidR="00D048ED" w:rsidRPr="00D048ED" w14:paraId="1238F31D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2062B" w14:textId="77777777" w:rsidR="00D048ED" w:rsidRPr="00D048ED" w:rsidRDefault="00D048ED">
            <w:r w:rsidRPr="00D048ED"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396B0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8831A" w14:textId="77777777" w:rsidR="00D048ED" w:rsidRPr="00D048ED" w:rsidRDefault="00D048ED">
            <w:r w:rsidRPr="00D048ED">
              <w:t>115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A59E2" w14:textId="77777777" w:rsidR="00D048ED" w:rsidRPr="00D048ED" w:rsidRDefault="00D048ED">
            <w:r w:rsidRPr="00D048ED">
              <w:t>T-LBL in thymus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7085F" w14:textId="77777777" w:rsidR="00D048ED" w:rsidRPr="00D048ED" w:rsidRDefault="00D048ED">
            <w:r w:rsidRPr="00D048ED">
              <w:t>Liver hepatitis; Lung chronic inflammation</w:t>
            </w:r>
          </w:p>
        </w:tc>
      </w:tr>
      <w:tr w:rsidR="00D048ED" w:rsidRPr="00D048ED" w14:paraId="00A667DF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367C4" w14:textId="77777777" w:rsidR="00D048ED" w:rsidRPr="00D048ED" w:rsidRDefault="00D048ED">
            <w:r w:rsidRPr="00D048ED"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0A7F1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784F2" w14:textId="77777777" w:rsidR="00D048ED" w:rsidRPr="00D048ED" w:rsidRDefault="00D048ED">
            <w:r w:rsidRPr="00D048ED">
              <w:t>114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3FAD2" w14:textId="77777777" w:rsidR="00D048ED" w:rsidRPr="00D048ED" w:rsidRDefault="00D048ED">
            <w:r w:rsidRPr="00D048ED">
              <w:t xml:space="preserve">Liver hemangioma; DLBCL in adrenal gland and spleen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A525B" w14:textId="77777777" w:rsidR="00D048ED" w:rsidRPr="00D048ED" w:rsidRDefault="00D048ED">
            <w:r w:rsidRPr="00D048ED">
              <w:t xml:space="preserve">EMH in spleen  </w:t>
            </w:r>
          </w:p>
        </w:tc>
      </w:tr>
      <w:tr w:rsidR="00D048ED" w:rsidRPr="00D048ED" w14:paraId="39152FC1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B7E54" w14:textId="77777777" w:rsidR="00D048ED" w:rsidRPr="00D048ED" w:rsidRDefault="00D048ED">
            <w:r w:rsidRPr="00D048ED"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A055B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C32D0" w14:textId="77777777" w:rsidR="00D048ED" w:rsidRPr="00D048ED" w:rsidRDefault="00D048ED">
            <w:r w:rsidRPr="00D048ED">
              <w:t>112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620FA" w14:textId="77777777" w:rsidR="00D048ED" w:rsidRPr="00D048ED" w:rsidRDefault="00D048ED">
            <w:r w:rsidRPr="00D048ED">
              <w:t xml:space="preserve">T-LBL in thymus, kidney and spleen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BFCFC" w14:textId="77777777" w:rsidR="00D048ED" w:rsidRPr="00D048ED" w:rsidRDefault="00D048ED">
            <w:r w:rsidRPr="00D048ED">
              <w:t>No</w:t>
            </w:r>
          </w:p>
        </w:tc>
      </w:tr>
      <w:tr w:rsidR="00D048ED" w:rsidRPr="00D048ED" w14:paraId="396FF073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5E1A4" w14:textId="77777777" w:rsidR="00D048ED" w:rsidRPr="00D048ED" w:rsidRDefault="00D048ED">
            <w:r w:rsidRPr="00D048ED">
              <w:t>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E4B50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C03EB" w14:textId="77777777" w:rsidR="00D048ED" w:rsidRPr="00D048ED" w:rsidRDefault="00D048ED">
            <w:r w:rsidRPr="00D048ED">
              <w:t>102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F2FA1" w14:textId="77777777" w:rsidR="00D048ED" w:rsidRPr="00D048ED" w:rsidRDefault="00D048ED">
            <w:r w:rsidRPr="00D048ED">
              <w:t>T-LBL in thymus, salivary, kidney, pancreas and intestine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3047C" w14:textId="77777777" w:rsidR="00D048ED" w:rsidRPr="00D048ED" w:rsidRDefault="00D048ED">
            <w:r w:rsidRPr="00D048ED">
              <w:t>No</w:t>
            </w:r>
          </w:p>
        </w:tc>
      </w:tr>
      <w:tr w:rsidR="00D048ED" w:rsidRPr="00D048ED" w14:paraId="79B37C5E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838BB" w14:textId="77777777" w:rsidR="00D048ED" w:rsidRPr="00D048ED" w:rsidRDefault="00D048ED">
            <w:r w:rsidRPr="00D048ED"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52651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BB6BC" w14:textId="77777777" w:rsidR="00D048ED" w:rsidRPr="00D048ED" w:rsidRDefault="00D048ED">
            <w:r w:rsidRPr="00D048ED">
              <w:t>125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E24CF" w14:textId="77777777" w:rsidR="00D048ED" w:rsidRPr="00D048ED" w:rsidRDefault="00D048ED">
            <w:r w:rsidRPr="00D048ED">
              <w:t>Liver angiosarcom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70339" w14:textId="77777777" w:rsidR="00D048ED" w:rsidRPr="00D048ED" w:rsidRDefault="00D048ED">
            <w:r w:rsidRPr="00D048ED">
              <w:t>Mildly enlarged spleen</w:t>
            </w:r>
          </w:p>
        </w:tc>
      </w:tr>
      <w:tr w:rsidR="00D048ED" w:rsidRPr="00D048ED" w14:paraId="7649422F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71A1B" w14:textId="77777777" w:rsidR="00D048ED" w:rsidRPr="00D048ED" w:rsidRDefault="00D048ED">
            <w:r w:rsidRPr="00D048ED"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176AC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25782" w14:textId="77777777" w:rsidR="00D048ED" w:rsidRPr="00D048ED" w:rsidRDefault="00D048ED">
            <w:r w:rsidRPr="00D048ED">
              <w:t>104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0AD1" w14:textId="77777777" w:rsidR="00D048ED" w:rsidRPr="00D048ED" w:rsidRDefault="00D048ED">
            <w:r w:rsidRPr="00D048ED">
              <w:t xml:space="preserve">No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FBFAD" w14:textId="77777777" w:rsidR="00D048ED" w:rsidRPr="00D048ED" w:rsidRDefault="00D048ED">
            <w:r w:rsidRPr="00D048ED">
              <w:t>Liver steatosis; large cell dysplasia in liver and spleen</w:t>
            </w:r>
          </w:p>
        </w:tc>
      </w:tr>
      <w:tr w:rsidR="00D048ED" w:rsidRPr="00D048ED" w14:paraId="54B5B483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D0C51" w14:textId="77777777" w:rsidR="00D048ED" w:rsidRPr="00D048ED" w:rsidRDefault="00D048ED">
            <w:r w:rsidRPr="00D048ED">
              <w:t>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E7A63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9DE4A" w14:textId="77777777" w:rsidR="00D048ED" w:rsidRPr="00D048ED" w:rsidRDefault="00D048ED">
            <w:r w:rsidRPr="00D048ED">
              <w:t>106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18AD0" w14:textId="77777777" w:rsidR="00D048ED" w:rsidRPr="00D048ED" w:rsidRDefault="00D048ED">
            <w:r w:rsidRPr="00D048ED">
              <w:t xml:space="preserve">No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6FD72" w14:textId="77777777" w:rsidR="00D048ED" w:rsidRPr="00D048ED" w:rsidRDefault="00D048ED">
            <w:r w:rsidRPr="00D048ED">
              <w:t xml:space="preserve">Liver steatosis; Kidney inflammation </w:t>
            </w:r>
          </w:p>
        </w:tc>
      </w:tr>
      <w:tr w:rsidR="00D048ED" w:rsidRPr="00D048ED" w14:paraId="0164ECEC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E4F9" w14:textId="77777777" w:rsidR="00D048ED" w:rsidRPr="00D048ED" w:rsidRDefault="00D048ED">
            <w:r w:rsidRPr="00D048ED"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F0710" w14:textId="77777777" w:rsidR="00D048ED" w:rsidRPr="00D048ED" w:rsidRDefault="00D048ED">
            <w:r w:rsidRPr="00D048ED"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ECC27" w14:textId="77777777" w:rsidR="00D048ED" w:rsidRPr="00D048ED" w:rsidRDefault="00D048ED">
            <w:r w:rsidRPr="00D048ED">
              <w:t>115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AB7C1" w14:textId="77777777" w:rsidR="00D048ED" w:rsidRPr="00D048ED" w:rsidRDefault="00D048ED">
            <w:r w:rsidRPr="00D048ED">
              <w:t xml:space="preserve">Liver hemangioma; Lung adenocarcinoma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83ACE" w14:textId="77777777" w:rsidR="00D048ED" w:rsidRPr="00D048ED" w:rsidRDefault="00D048ED">
            <w:r w:rsidRPr="00D048ED">
              <w:t xml:space="preserve">Liver steatosis and chronic hepatitis </w:t>
            </w:r>
          </w:p>
        </w:tc>
      </w:tr>
      <w:tr w:rsidR="00D048ED" w:rsidRPr="00D048ED" w14:paraId="04A8B5CD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1C56C" w14:textId="77777777" w:rsidR="00D048ED" w:rsidRPr="00D048ED" w:rsidRDefault="00D048ED">
            <w:r w:rsidRPr="00D048ED"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F6FBD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E9126" w14:textId="77777777" w:rsidR="00D048ED" w:rsidRPr="00D048ED" w:rsidRDefault="00D048ED">
            <w:r w:rsidRPr="00D048ED">
              <w:t>102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314C2" w14:textId="77777777" w:rsidR="00D048ED" w:rsidRPr="00D048ED" w:rsidRDefault="00D048ED">
            <w:r w:rsidRPr="00D048ED">
              <w:t>T-LBL in Thymus; Spleen angiosarcom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00190" w14:textId="77777777" w:rsidR="00D048ED" w:rsidRPr="00D048ED" w:rsidRDefault="00D048ED">
            <w:r w:rsidRPr="00D048ED">
              <w:t>Large cell hyperplasia in liver</w:t>
            </w:r>
          </w:p>
        </w:tc>
      </w:tr>
      <w:tr w:rsidR="00D048ED" w:rsidRPr="00D048ED" w14:paraId="5E87A308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2DB2" w14:textId="77777777" w:rsidR="00D048ED" w:rsidRPr="00D048ED" w:rsidRDefault="00D048ED">
            <w:r w:rsidRPr="00D048ED">
              <w:t>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CF6A8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F6192" w14:textId="77777777" w:rsidR="00D048ED" w:rsidRPr="00D048ED" w:rsidRDefault="00D048ED">
            <w:r w:rsidRPr="00D048ED">
              <w:t>92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F1660" w14:textId="77777777" w:rsidR="00D048ED" w:rsidRPr="00D048ED" w:rsidRDefault="00D048ED">
            <w:r w:rsidRPr="00D048ED">
              <w:t xml:space="preserve">Fibrosarcoma and lymphoma on left shoulder; lymphoma in salivary gland, spleen and lung 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A2FC7" w14:textId="77777777" w:rsidR="00D048ED" w:rsidRPr="00D048ED" w:rsidRDefault="00D048ED">
            <w:r w:rsidRPr="00D048ED">
              <w:t>Liver chronic hepatitis</w:t>
            </w:r>
          </w:p>
        </w:tc>
      </w:tr>
      <w:tr w:rsidR="00D048ED" w:rsidRPr="00D048ED" w14:paraId="4F16F4EE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65D86" w14:textId="77777777" w:rsidR="00D048ED" w:rsidRPr="00D048ED" w:rsidRDefault="00D048ED">
            <w:r w:rsidRPr="00D048ED">
              <w:t>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E9B93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30B3B" w14:textId="77777777" w:rsidR="00D048ED" w:rsidRPr="00D048ED" w:rsidRDefault="00D048ED">
            <w:r w:rsidRPr="00D048ED">
              <w:t>86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28C15" w14:textId="77777777" w:rsidR="00D048ED" w:rsidRPr="00D048ED" w:rsidRDefault="00D048ED">
            <w:r w:rsidRPr="00D048ED">
              <w:t>DLBCL in liver, thymus, spleen and pancreas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4F490" w14:textId="77777777" w:rsidR="00D048ED" w:rsidRPr="00D048ED" w:rsidRDefault="00D048ED">
            <w:r w:rsidRPr="00D048ED">
              <w:t>Liver steatosis and hepatitis; Lymphocytic sialadenitis; Endometrial polyp</w:t>
            </w:r>
          </w:p>
        </w:tc>
      </w:tr>
      <w:tr w:rsidR="00D048ED" w:rsidRPr="00D048ED" w14:paraId="2479C1D1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F2647" w14:textId="77777777" w:rsidR="00D048ED" w:rsidRPr="00D048ED" w:rsidRDefault="00D048ED">
            <w:r w:rsidRPr="00D048ED">
              <w:t>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C4723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1DF49" w14:textId="77777777" w:rsidR="00D048ED" w:rsidRPr="00D048ED" w:rsidRDefault="00D048ED">
            <w:r w:rsidRPr="00D048ED">
              <w:t>68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FB7A1" w14:textId="77777777" w:rsidR="00D048ED" w:rsidRPr="00D048ED" w:rsidRDefault="00D048ED">
            <w:r w:rsidRPr="00D048ED">
              <w:t xml:space="preserve">DLBCL in spleen and in kidney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47998" w14:textId="77777777" w:rsidR="00D048ED" w:rsidRPr="00D048ED" w:rsidRDefault="00D048ED">
            <w:r w:rsidRPr="00D048ED">
              <w:t xml:space="preserve">Lymphocytic sialadenitis; Spleen hyperplasia </w:t>
            </w:r>
          </w:p>
        </w:tc>
      </w:tr>
      <w:tr w:rsidR="00D048ED" w:rsidRPr="00D048ED" w14:paraId="05BF1D3B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D43AB" w14:textId="77777777" w:rsidR="00D048ED" w:rsidRPr="00D048ED" w:rsidRDefault="00D048ED">
            <w:r w:rsidRPr="00D048ED"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9E1AC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34259" w14:textId="77777777" w:rsidR="00D048ED" w:rsidRPr="00D048ED" w:rsidRDefault="00D048ED">
            <w:r w:rsidRPr="00D048ED">
              <w:t>100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53962" w14:textId="77777777" w:rsidR="00D048ED" w:rsidRPr="00D048ED" w:rsidRDefault="00D048ED">
            <w:r w:rsidRPr="00D048ED">
              <w:t>DLBCL in spleen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73167" w14:textId="77777777" w:rsidR="00D048ED" w:rsidRPr="00D048ED" w:rsidRDefault="00D048ED">
            <w:r w:rsidRPr="00D048ED">
              <w:t>Liver steatosis</w:t>
            </w:r>
          </w:p>
        </w:tc>
      </w:tr>
      <w:tr w:rsidR="00D048ED" w:rsidRPr="00D048ED" w14:paraId="5C65A30E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107A0" w14:textId="77777777" w:rsidR="00D048ED" w:rsidRPr="00D048ED" w:rsidRDefault="00D048ED">
            <w:r w:rsidRPr="00D048ED"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E3886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B5DBF" w14:textId="77777777" w:rsidR="00D048ED" w:rsidRPr="00D048ED" w:rsidRDefault="00D048ED">
            <w:r w:rsidRPr="00D048ED">
              <w:t>39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845E6" w14:textId="77777777" w:rsidR="00D048ED" w:rsidRPr="00D048ED" w:rsidRDefault="00D048ED">
            <w:r w:rsidRPr="00D048ED">
              <w:t>Myeloid sarcoma in spleen; DLBCL in liver, spleen, kidney and intestine; Ovarian adenom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E5668" w14:textId="77777777" w:rsidR="00D048ED" w:rsidRPr="00D048ED" w:rsidRDefault="00D048ED">
            <w:r w:rsidRPr="00D048ED">
              <w:t xml:space="preserve">Liver chronic hepatitis </w:t>
            </w:r>
          </w:p>
        </w:tc>
      </w:tr>
      <w:tr w:rsidR="00D048ED" w:rsidRPr="00D048ED" w14:paraId="6BFF56FE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D30AB" w14:textId="77777777" w:rsidR="00D048ED" w:rsidRPr="00D048ED" w:rsidRDefault="00D048ED">
            <w:r w:rsidRPr="00D048ED"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0EF21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2AB1D" w14:textId="77777777" w:rsidR="00D048ED" w:rsidRPr="00D048ED" w:rsidRDefault="00D048ED">
            <w:r w:rsidRPr="00D048ED">
              <w:t>60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B677B" w14:textId="77777777" w:rsidR="00D048ED" w:rsidRPr="00D048ED" w:rsidRDefault="00D048ED">
            <w:r w:rsidRPr="00D048ED">
              <w:t>No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9B66" w14:textId="77777777" w:rsidR="00D048ED" w:rsidRPr="00D048ED" w:rsidRDefault="00D048ED">
            <w:r w:rsidRPr="00D048ED">
              <w:t>Liver steatosis</w:t>
            </w:r>
          </w:p>
        </w:tc>
      </w:tr>
      <w:tr w:rsidR="00D048ED" w:rsidRPr="00D048ED" w14:paraId="58D27766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93E4B" w14:textId="77777777" w:rsidR="00D048ED" w:rsidRPr="00D048ED" w:rsidRDefault="00D048ED">
            <w:r w:rsidRPr="00D048ED"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78C01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2C426" w14:textId="77777777" w:rsidR="00D048ED" w:rsidRPr="00D048ED" w:rsidRDefault="00D048ED">
            <w:r w:rsidRPr="00D048ED">
              <w:t>100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BD213" w14:textId="77777777" w:rsidR="00D048ED" w:rsidRPr="00D048ED" w:rsidRDefault="00D048ED">
            <w:r w:rsidRPr="00D048ED">
              <w:t xml:space="preserve">High grade sarcoma in liver, ovary, uterus, and abdomen; DLBCL in spleen  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70EDF" w14:textId="77777777" w:rsidR="00D048ED" w:rsidRPr="00D048ED" w:rsidRDefault="00D048ED">
            <w:r w:rsidRPr="00D048ED">
              <w:t>Hepatitis; Liver steatosis</w:t>
            </w:r>
          </w:p>
        </w:tc>
      </w:tr>
      <w:tr w:rsidR="00D048ED" w:rsidRPr="00D048ED" w14:paraId="5B530262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B5D99" w14:textId="77777777" w:rsidR="00D048ED" w:rsidRPr="00D048ED" w:rsidRDefault="00D048ED">
            <w:r w:rsidRPr="00D048ED"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26C62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4AF1C" w14:textId="77777777" w:rsidR="00D048ED" w:rsidRPr="00D048ED" w:rsidRDefault="00D048ED">
            <w:r w:rsidRPr="00D048ED">
              <w:t>77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EB843" w14:textId="77777777" w:rsidR="00D048ED" w:rsidRPr="00D048ED" w:rsidRDefault="00D048ED">
            <w:r w:rsidRPr="00D048ED">
              <w:t xml:space="preserve">T-LBL in thymus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FBC2D" w14:textId="77777777" w:rsidR="00D048ED" w:rsidRPr="00D048ED" w:rsidRDefault="00D048ED">
            <w:r w:rsidRPr="00D048ED">
              <w:t xml:space="preserve">Large cell hyperplasia </w:t>
            </w:r>
          </w:p>
        </w:tc>
      </w:tr>
      <w:tr w:rsidR="00D048ED" w:rsidRPr="00D048ED" w14:paraId="0FB954FF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F4325" w14:textId="77777777" w:rsidR="00D048ED" w:rsidRPr="00D048ED" w:rsidRDefault="00D048ED">
            <w:r w:rsidRPr="00D048ED"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F983E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04609" w14:textId="77777777" w:rsidR="00D048ED" w:rsidRPr="00D048ED" w:rsidRDefault="00D048ED">
            <w:r w:rsidRPr="00D048ED">
              <w:t>113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B9400" w14:textId="77777777" w:rsidR="00D048ED" w:rsidRPr="00D048ED" w:rsidRDefault="00D048ED">
            <w:r w:rsidRPr="00D048ED">
              <w:t xml:space="preserve">Thymus adenoma; DLBCL in salivary gland 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9777B" w14:textId="77777777" w:rsidR="00D048ED" w:rsidRPr="00D048ED" w:rsidRDefault="00D048ED">
            <w:r w:rsidRPr="00D048ED">
              <w:t>Liver steatosis and hepatitis</w:t>
            </w:r>
          </w:p>
        </w:tc>
      </w:tr>
      <w:tr w:rsidR="00D048ED" w:rsidRPr="00D048ED" w14:paraId="7B15A069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E6DA9" w14:textId="77777777" w:rsidR="00D048ED" w:rsidRPr="00D048ED" w:rsidRDefault="00D048ED">
            <w:r w:rsidRPr="00D048ED">
              <w:lastRenderedPageBreak/>
              <w:t>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1E0FB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0EF4D" w14:textId="77777777" w:rsidR="00D048ED" w:rsidRPr="00D048ED" w:rsidRDefault="00D048ED">
            <w:r w:rsidRPr="00D048ED">
              <w:t>90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928F3" w14:textId="77777777" w:rsidR="00D048ED" w:rsidRPr="00D048ED" w:rsidRDefault="00D048ED">
            <w:r w:rsidRPr="00D048ED">
              <w:t>DLBCL in liver, thymus, lung, pancreas and ovary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4D328" w14:textId="77777777" w:rsidR="00D048ED" w:rsidRPr="00D048ED" w:rsidRDefault="00D048ED">
            <w:r w:rsidRPr="00D048ED">
              <w:t>Liver steatosis</w:t>
            </w:r>
          </w:p>
        </w:tc>
      </w:tr>
      <w:tr w:rsidR="00D048ED" w:rsidRPr="00D048ED" w14:paraId="16248403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7D828" w14:textId="77777777" w:rsidR="00D048ED" w:rsidRPr="00D048ED" w:rsidRDefault="00D048ED">
            <w:r w:rsidRPr="00D048ED">
              <w:t>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C1B52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0F9C0" w14:textId="77777777" w:rsidR="00D048ED" w:rsidRPr="00D048ED" w:rsidRDefault="00D048ED">
            <w:r w:rsidRPr="00D048ED">
              <w:t>102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9EFE0" w14:textId="77777777" w:rsidR="00D048ED" w:rsidRPr="00D048ED" w:rsidRDefault="00D048ED">
            <w:r w:rsidRPr="00D048ED">
              <w:t>Lung adenocarcinom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435E7" w14:textId="77777777" w:rsidR="00D048ED" w:rsidRPr="00D048ED" w:rsidRDefault="00D048ED">
            <w:r w:rsidRPr="00D048ED">
              <w:t>Liver steatosis</w:t>
            </w:r>
          </w:p>
        </w:tc>
      </w:tr>
      <w:tr w:rsidR="00D048ED" w:rsidRPr="00D048ED" w14:paraId="47404674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91732" w14:textId="77777777" w:rsidR="00D048ED" w:rsidRPr="00D048ED" w:rsidRDefault="00D048ED">
            <w:r w:rsidRPr="00D048ED">
              <w:t>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BA42B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5D8A4" w14:textId="77777777" w:rsidR="00D048ED" w:rsidRPr="00D048ED" w:rsidRDefault="00D048ED">
            <w:r w:rsidRPr="00D048ED">
              <w:t>97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4EF4E" w14:textId="77777777" w:rsidR="00D048ED" w:rsidRPr="00D048ED" w:rsidRDefault="00D048ED">
            <w:r w:rsidRPr="00D048ED">
              <w:t>Hepatocellular carcinoma; Spleen myeloid sarcoma, lymphoma and hemangioma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7A7A" w14:textId="77777777" w:rsidR="00D048ED" w:rsidRPr="00D048ED" w:rsidRDefault="00D048ED">
            <w:r w:rsidRPr="00D048ED">
              <w:t xml:space="preserve">Liver steatosis; Intestine appendiceal </w:t>
            </w:r>
            <w:proofErr w:type="spellStart"/>
            <w:r w:rsidRPr="00D048ED">
              <w:t>epiploica</w:t>
            </w:r>
            <w:proofErr w:type="spellEnd"/>
            <w:r w:rsidRPr="00D048ED">
              <w:t xml:space="preserve"> </w:t>
            </w:r>
          </w:p>
        </w:tc>
      </w:tr>
      <w:tr w:rsidR="00D048ED" w:rsidRPr="00D048ED" w14:paraId="3D5AD208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A975" w14:textId="77777777" w:rsidR="00D048ED" w:rsidRPr="00D048ED" w:rsidRDefault="00D048ED">
            <w:r w:rsidRPr="00D048ED"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0B4C4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36CB6" w14:textId="77777777" w:rsidR="00D048ED" w:rsidRPr="00D048ED" w:rsidRDefault="00D048ED">
            <w:r w:rsidRPr="00D048ED">
              <w:t>108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E7415" w14:textId="77777777" w:rsidR="00D048ED" w:rsidRPr="00D048ED" w:rsidRDefault="00D048ED">
            <w:r w:rsidRPr="00D048ED">
              <w:t xml:space="preserve">Salivary gland and kidney plasmacytoma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82E09" w14:textId="77777777" w:rsidR="00D048ED" w:rsidRPr="00D048ED" w:rsidRDefault="00D048ED">
            <w:r w:rsidRPr="00D048ED">
              <w:t xml:space="preserve">Thymus hyperplasia  </w:t>
            </w:r>
          </w:p>
        </w:tc>
      </w:tr>
      <w:tr w:rsidR="00D048ED" w:rsidRPr="00D048ED" w14:paraId="3ED80C94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850AD" w14:textId="77777777" w:rsidR="00D048ED" w:rsidRPr="00D048ED" w:rsidRDefault="00D048ED">
            <w:r w:rsidRPr="00D048ED">
              <w:t>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BF089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7A2FF" w14:textId="77777777" w:rsidR="00D048ED" w:rsidRPr="00D048ED" w:rsidRDefault="00D048ED">
            <w:r w:rsidRPr="00D048ED">
              <w:t>100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4C16A" w14:textId="77777777" w:rsidR="00D048ED" w:rsidRPr="00D048ED" w:rsidRDefault="00D048ED">
            <w:r w:rsidRPr="00D048ED">
              <w:t xml:space="preserve">DLBCL in kidney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CE2DD" w14:textId="77777777" w:rsidR="00D048ED" w:rsidRPr="00D048ED" w:rsidRDefault="00D048ED">
            <w:r w:rsidRPr="00D048ED">
              <w:t xml:space="preserve">Thymus, spleen hyperplasia </w:t>
            </w:r>
          </w:p>
        </w:tc>
      </w:tr>
      <w:tr w:rsidR="00D048ED" w:rsidRPr="00D048ED" w14:paraId="0AA2F51B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770DF" w14:textId="77777777" w:rsidR="00D048ED" w:rsidRPr="00D048ED" w:rsidRDefault="00D048ED">
            <w:r w:rsidRPr="00D048ED"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1CC16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F6738" w14:textId="77777777" w:rsidR="00D048ED" w:rsidRPr="00D048ED" w:rsidRDefault="00D048ED">
            <w:r w:rsidRPr="00D048ED">
              <w:t>114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7C50E" w14:textId="77777777" w:rsidR="00D048ED" w:rsidRPr="00D048ED" w:rsidRDefault="00D048ED">
            <w:r w:rsidRPr="00D048ED">
              <w:t xml:space="preserve">DLBCL in thymus, kidney, ovary, pancreas, shoulder, and abdominal lymph nodes. 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F91A3" w14:textId="77777777" w:rsidR="00D048ED" w:rsidRPr="00D048ED" w:rsidRDefault="00D048ED">
            <w:r w:rsidRPr="00D048ED">
              <w:t>Liver steatosis with inflammation; pancreas islet cell hyperplasia</w:t>
            </w:r>
          </w:p>
        </w:tc>
      </w:tr>
      <w:tr w:rsidR="00D048ED" w:rsidRPr="00D048ED" w14:paraId="4A70BFC6" w14:textId="77777777" w:rsidTr="00D048ED">
        <w:trPr>
          <w:trHeight w:val="300"/>
        </w:trPr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1CCF3" w14:textId="77777777" w:rsidR="00D048ED" w:rsidRPr="00D048ED" w:rsidRDefault="00D048ED">
            <w:r w:rsidRPr="00D048ED"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404C55" w14:textId="77777777" w:rsidR="00D048ED" w:rsidRPr="00D048ED" w:rsidRDefault="00D048ED">
            <w:r w:rsidRPr="00D048ED"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BD52B6" w14:textId="77777777" w:rsidR="00D048ED" w:rsidRPr="00D048ED" w:rsidRDefault="00D048ED">
            <w:r w:rsidRPr="00D048ED">
              <w:t>116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1AF74C" w14:textId="77777777" w:rsidR="00D048ED" w:rsidRPr="00D048ED" w:rsidRDefault="00D048ED">
            <w:r w:rsidRPr="00D048ED">
              <w:t xml:space="preserve">DLBCL in liver, pancreas, spleen, kidney, and ovary 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8DD6A8" w14:textId="77777777" w:rsidR="00D048ED" w:rsidRPr="00D048ED" w:rsidRDefault="00D048ED">
            <w:r w:rsidRPr="00D048ED">
              <w:t xml:space="preserve">Hepatitis and Pneumonia </w:t>
            </w:r>
          </w:p>
        </w:tc>
      </w:tr>
    </w:tbl>
    <w:p w14:paraId="6279F97A" w14:textId="77777777" w:rsidR="00D048ED" w:rsidRDefault="00D048ED"/>
    <w:p w14:paraId="7C64A265" w14:textId="19AA93C5" w:rsidR="00D048ED" w:rsidRDefault="00D048ED">
      <w:r w:rsidRPr="00D048ED">
        <w:t>T-LBL: T-cell lymphoblastic lymphoma; DLBCL: Diffuse large B-cell lymphoma; EMH: extramedullary hematopoiesis</w:t>
      </w:r>
      <w:r w:rsidR="00760A65">
        <w:t>.</w:t>
      </w:r>
    </w:p>
    <w:p w14:paraId="3BB6FE2B" w14:textId="3FF39E9E" w:rsidR="00D048ED" w:rsidRDefault="00D048ED">
      <w:proofErr w:type="spellStart"/>
      <w:r w:rsidRPr="00D84A62">
        <w:rPr>
          <w:i/>
        </w:rPr>
        <w:t>Fdxr</w:t>
      </w:r>
      <w:proofErr w:type="spellEnd"/>
      <w:r w:rsidRPr="00D048ED">
        <w:rPr>
          <w:vertAlign w:val="superscript"/>
        </w:rPr>
        <w:t>+/-</w:t>
      </w:r>
      <w:r w:rsidRPr="00D048ED">
        <w:t xml:space="preserve"> mice were from published studies (Zhang et al, 2017, Genes &amp; Dev, 31:1243-56</w:t>
      </w:r>
      <w:r w:rsidR="00DA660D">
        <w:t xml:space="preserve"> (Ref 16)</w:t>
      </w:r>
      <w:r w:rsidRPr="00D048ED">
        <w:t>; Zhang et al, 2019, Oncogene, 38:6256-69</w:t>
      </w:r>
      <w:r>
        <w:t xml:space="preserve"> (Ref </w:t>
      </w:r>
      <w:r w:rsidR="00404BBD">
        <w:t>30</w:t>
      </w:r>
      <w:r>
        <w:t>)</w:t>
      </w:r>
      <w:r w:rsidRPr="00D048ED">
        <w:t>)</w:t>
      </w:r>
      <w:r w:rsidR="00760A65">
        <w:t>.</w:t>
      </w:r>
    </w:p>
    <w:sectPr w:rsidR="00D04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8ED"/>
    <w:rsid w:val="000B3BEC"/>
    <w:rsid w:val="0012665B"/>
    <w:rsid w:val="003D7F7F"/>
    <w:rsid w:val="00404BBD"/>
    <w:rsid w:val="00632901"/>
    <w:rsid w:val="006E4D2D"/>
    <w:rsid w:val="00760A65"/>
    <w:rsid w:val="00D048ED"/>
    <w:rsid w:val="00D84A62"/>
    <w:rsid w:val="00DA660D"/>
    <w:rsid w:val="00DD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C7544"/>
  <w15:chartTrackingRefBased/>
  <w15:docId w15:val="{FCC67C76-72C0-4D1A-AABC-64EBB49C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04B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IT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Zhang</dc:creator>
  <cp:keywords/>
  <dc:description/>
  <cp:lastModifiedBy>Henry Carter</cp:lastModifiedBy>
  <cp:revision>2</cp:revision>
  <dcterms:created xsi:type="dcterms:W3CDTF">2025-01-15T15:51:00Z</dcterms:created>
  <dcterms:modified xsi:type="dcterms:W3CDTF">2025-01-15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10T21:13:5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f68968d-4348-4155-b995-aa0c13b52d30</vt:lpwstr>
  </property>
  <property fmtid="{D5CDD505-2E9C-101B-9397-08002B2CF9AE}" pid="8" name="MSIP_Label_549ac42a-3eb4-4074-b885-aea26bd6241e_ContentBits">
    <vt:lpwstr>0</vt:lpwstr>
  </property>
</Properties>
</file>